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47111" w14:textId="77777777" w:rsidR="00CC153D" w:rsidRDefault="009D7285">
      <w:pPr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1. Results of Es-sim test for continuous traits for investigated </w:t>
      </w:r>
      <w:r>
        <w:rPr>
          <w:rFonts w:ascii="Times New Roman" w:eastAsia="Times New Roman" w:hAnsi="Times New Roman" w:cs="Times New Roman"/>
          <w:i/>
        </w:rPr>
        <w:t xml:space="preserve">Fritillaria </w:t>
      </w:r>
      <w:r>
        <w:rPr>
          <w:rFonts w:ascii="Times New Roman" w:eastAsia="Times New Roman" w:hAnsi="Times New Roman" w:cs="Times New Roman"/>
        </w:rPr>
        <w:t>species</w:t>
      </w:r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Studied flower traits: ENT – entrance diameter, SC – scape length, TEP – tepal length, ANT – stamen length, AS – anthers-style distance, AT – anthers-tepals distance, STY – style length, NB – number of flowers in the inflorescence, ANG – angle between the</w:t>
      </w:r>
      <w:r>
        <w:rPr>
          <w:rFonts w:ascii="Times New Roman" w:eastAsia="Times New Roman" w:hAnsi="Times New Roman" w:cs="Times New Roman"/>
        </w:rPr>
        <w:t xml:space="preserve"> stem and the middle of the flower, V – nectar volume, CON – nectar sugar concentration, MAS – nectar mas. </w:t>
      </w:r>
    </w:p>
    <w:tbl>
      <w:tblPr>
        <w:tblStyle w:val="a"/>
        <w:tblW w:w="153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992"/>
        <w:gridCol w:w="992"/>
        <w:gridCol w:w="992"/>
        <w:gridCol w:w="993"/>
        <w:gridCol w:w="994"/>
        <w:gridCol w:w="992"/>
        <w:gridCol w:w="992"/>
        <w:gridCol w:w="992"/>
        <w:gridCol w:w="993"/>
        <w:gridCol w:w="994"/>
        <w:gridCol w:w="992"/>
        <w:gridCol w:w="992"/>
        <w:gridCol w:w="993"/>
      </w:tblGrid>
      <w:tr w:rsidR="00CC153D" w14:paraId="4943DAB8" w14:textId="77777777">
        <w:trPr>
          <w:trHeight w:val="457"/>
        </w:trPr>
        <w:tc>
          <w:tcPr>
            <w:tcW w:w="2405" w:type="dxa"/>
            <w:tcBorders>
              <w:left w:val="nil"/>
              <w:right w:val="nil"/>
            </w:tcBorders>
          </w:tcPr>
          <w:p w14:paraId="2A6278DC" w14:textId="77777777" w:rsidR="00CC153D" w:rsidRDefault="00CC15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EC3680A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97B127C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810A7F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P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E7C6FBF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14:paraId="26D7C269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4A0FAF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A4888BD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Y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BB27E2D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B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99F2AB6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G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14:paraId="4A3661F5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358C5AE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FA4573D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EB38D62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</w:tr>
      <w:tr w:rsidR="00CC153D" w14:paraId="4272E435" w14:textId="77777777">
        <w:trPr>
          <w:trHeight w:val="565"/>
        </w:trPr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4B2A90E5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rson's correlation coefficien</w:t>
            </w:r>
            <w:r>
              <w:t>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B05890B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E673B65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95E67B6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5BD78AC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14:paraId="00CB4A3C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1EB9B11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6A8A8A8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F5AECF7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E419D34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14:paraId="7638B166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7FA8A44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197486A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3C1F223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CC153D" w14:paraId="43E4F957" w14:textId="77777777">
        <w:trPr>
          <w:trHeight w:val="418"/>
        </w:trPr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4CA9A7A2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390DEA6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7BA5642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28BCE30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871C15C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14:paraId="5F13A98E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05CA333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CEDA39C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3AA6778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B505197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14:paraId="6356F661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A36CFFE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3D5F434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20639D3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</w:tbl>
    <w:p w14:paraId="423E6675" w14:textId="77777777" w:rsidR="00CC153D" w:rsidRDefault="009D7285">
      <w:pPr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2. Values of Blomberg’s </w:t>
      </w:r>
      <w:r>
        <w:rPr>
          <w:rFonts w:ascii="Times New Roman" w:eastAsia="Times New Roman" w:hAnsi="Times New Roman" w:cs="Times New Roman"/>
          <w:i/>
        </w:rPr>
        <w:t>K</w:t>
      </w:r>
      <w:r>
        <w:rPr>
          <w:rFonts w:ascii="Times New Roman" w:eastAsia="Times New Roman" w:hAnsi="Times New Roman" w:cs="Times New Roman"/>
        </w:rPr>
        <w:t xml:space="preserve"> for investigated </w:t>
      </w:r>
      <w:r>
        <w:rPr>
          <w:rFonts w:ascii="Times New Roman" w:eastAsia="Times New Roman" w:hAnsi="Times New Roman" w:cs="Times New Roman"/>
          <w:i/>
        </w:rPr>
        <w:t xml:space="preserve">Fritillaria </w:t>
      </w:r>
      <w:r>
        <w:rPr>
          <w:rFonts w:ascii="Times New Roman" w:eastAsia="Times New Roman" w:hAnsi="Times New Roman" w:cs="Times New Roman"/>
        </w:rPr>
        <w:t>species</w:t>
      </w:r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Studied flower traits: ENT – entrance diameter, SC – scape length, TEP – tepal length, ANT – stamen length, AS – anthers-style distance, AT – anthers-tepals distance, STY – style length, NB – number of flowers in the inflorescence, ANG – angle between the</w:t>
      </w:r>
      <w:r>
        <w:rPr>
          <w:rFonts w:ascii="Times New Roman" w:eastAsia="Times New Roman" w:hAnsi="Times New Roman" w:cs="Times New Roman"/>
        </w:rPr>
        <w:t xml:space="preserve"> stem and the middle of the flower, V – nectar volume, CON – nectar sugar concentration, MAS – nectar mas. </w:t>
      </w:r>
    </w:p>
    <w:tbl>
      <w:tblPr>
        <w:tblStyle w:val="a0"/>
        <w:tblW w:w="15308" w:type="dxa"/>
        <w:tblLayout w:type="fixed"/>
        <w:tblLook w:val="0400" w:firstRow="0" w:lastRow="0" w:firstColumn="0" w:lastColumn="0" w:noHBand="0" w:noVBand="1"/>
      </w:tblPr>
      <w:tblGrid>
        <w:gridCol w:w="1587"/>
        <w:gridCol w:w="1142"/>
        <w:gridCol w:w="1144"/>
        <w:gridCol w:w="1143"/>
        <w:gridCol w:w="1144"/>
        <w:gridCol w:w="1143"/>
        <w:gridCol w:w="1144"/>
        <w:gridCol w:w="1144"/>
        <w:gridCol w:w="1143"/>
        <w:gridCol w:w="1144"/>
        <w:gridCol w:w="1143"/>
        <w:gridCol w:w="1144"/>
        <w:gridCol w:w="1143"/>
      </w:tblGrid>
      <w:tr w:rsidR="00CC153D" w14:paraId="5D0EB585" w14:textId="77777777">
        <w:trPr>
          <w:trHeight w:val="300"/>
        </w:trPr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EED7DE7" w14:textId="77777777" w:rsidR="00CC153D" w:rsidRDefault="00CC15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803FA3C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BA39841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14C1E5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P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D5F1E38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1734BE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64F3429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91129D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Y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 w14:paraId="7383E57A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B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6076E5C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G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218EC6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6F031E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DD770C9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S</w:t>
            </w:r>
          </w:p>
        </w:tc>
      </w:tr>
      <w:tr w:rsidR="00CC153D" w14:paraId="574B4015" w14:textId="77777777">
        <w:trPr>
          <w:trHeight w:val="300"/>
        </w:trPr>
        <w:tc>
          <w:tcPr>
            <w:tcW w:w="158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569BBE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DA17521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175A2A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8EADBAC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FA03DE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6731FD5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991375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08C4AB1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 w14:paraId="611A4450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7BB8D00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11D0DF9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ADBC2F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E192FCA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CC153D" w14:paraId="470619AE" w14:textId="77777777">
        <w:trPr>
          <w:trHeight w:val="516"/>
        </w:trPr>
        <w:tc>
          <w:tcPr>
            <w:tcW w:w="158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CE64E73" w14:textId="77777777" w:rsidR="00CC153D" w:rsidRDefault="009D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A5C9667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D02B460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BCEA13D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10C7D40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2DBCCB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B08898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F7508AF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 w14:paraId="57DAF6C4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39AB34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D698FE0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C1881A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8F0D82" w14:textId="77777777" w:rsidR="00CC153D" w:rsidRDefault="009D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</w:tbl>
    <w:p w14:paraId="5013FFF4" w14:textId="77777777" w:rsidR="00CC153D" w:rsidRDefault="00CC153D">
      <w:pPr>
        <w:rPr>
          <w:rFonts w:ascii="Times New Roman" w:eastAsia="Times New Roman" w:hAnsi="Times New Roman" w:cs="Times New Roman"/>
        </w:rPr>
      </w:pPr>
    </w:p>
    <w:sectPr w:rsidR="00CC153D">
      <w:pgSz w:w="16838" w:h="11906" w:orient="landscape"/>
      <w:pgMar w:top="720" w:right="720" w:bottom="720" w:left="72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53D"/>
    <w:rsid w:val="009D7285"/>
    <w:rsid w:val="00CC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D2D25"/>
  <w15:docId w15:val="{D24E9CCE-5800-42F2-AFFF-8E7DBD9CB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lang w:val="pl-PL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ggboefpdpvb">
    <w:name w:val="ggboefpdpvb"/>
    <w:basedOn w:val="DefaultParagraphFont"/>
    <w:qFormat/>
    <w:rsid w:val="00742E77"/>
  </w:style>
  <w:style w:type="paragraph" w:customStyle="1" w:styleId="Nagwek">
    <w:name w:val="Nagłówek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742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BExNvundydYeTPq2Yp0CGMr63A==">AMUW2mWTQsxSpuDdyBjjOCNj2BpYTNNH2VeCCTcED/RBJBFzbifAlm5eNiSCPv9C7EPYKH5NQSxBl1zJX6wyWlnkKZN4Gy/DrleNQxZNkalI5JZ/NbJyAq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zyna Roguz</dc:creator>
  <cp:lastModifiedBy>Lucie Senn</cp:lastModifiedBy>
  <cp:revision>2</cp:revision>
  <dcterms:created xsi:type="dcterms:W3CDTF">2021-03-04T13:35:00Z</dcterms:created>
  <dcterms:modified xsi:type="dcterms:W3CDTF">2021-03-0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